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tbl>
      <w:tblPr>
        <w:tblW w:w="89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3"/>
        <w:gridCol w:w="1059"/>
        <w:gridCol w:w="1175"/>
        <w:gridCol w:w="872"/>
        <w:gridCol w:w="854"/>
        <w:gridCol w:w="1304"/>
        <w:gridCol w:w="1405"/>
        <w:gridCol w:w="1041"/>
      </w:tblGrid>
      <w:tr>
        <w:trPr>
          <w:trHeight w:val="230" w:hRule="atLeast"/>
        </w:trPr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E</w:t>
            </w:r>
          </w:p>
        </w:tc>
        <w:tc>
          <w:tcPr>
            <w:tcW w:w="11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tof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I</w:t>
            </w:r>
          </w:p>
        </w:tc>
      </w:tr>
      <w:tr>
        <w:trPr>
          <w:trHeight w:val="230" w:hRule="atLeast"/>
        </w:trPr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*9A/*6A)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s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12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:50</w:t>
            </w:r>
          </w:p>
        </w:tc>
        <w:tc>
          <w:tcPr>
            <w:tcW w:w="10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  <w:tc>
          <w:tcPr>
            <w:tcW w:w="14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9:51-51:49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96 or &gt;1,0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7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4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8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8:52-52:48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92 or &gt;1,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2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3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7:53-53:47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89 or &gt;1,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7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3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6:54-54:46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85 or &gt;1,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7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5:55- 55:45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82 or &gt;1,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1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1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2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4:56- 56:44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78 or &gt;1,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,295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,836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,131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3:57- 57:43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75 or &gt;1,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0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1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2:58- 58:42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72 or &gt;1,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4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6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9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1:59- 59:41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69 or &gt;1,4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0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8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0:60- 60:40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67 or &gt;1,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5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3</w:t>
            </w:r>
          </w:p>
        </w:tc>
      </w:tr>
      <w:tr>
        <w:trPr>
          <w:trHeight w:val="256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9:61- 61:39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64 or &gt;1,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5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1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6:64- 64:36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56 or &gt;1,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:70- 70:30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43 or &gt;2,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3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3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5:75- 75:25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33 or &gt;3,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:90-90:10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0,11 or &gt;9,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405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  <w:tc>
          <w:tcPr>
            <w:tcW w:w="1041" w:type="dxa"/>
            <w:vMerge w:val="restart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44" w:hRule="atLeast"/>
        </w:trPr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s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autoSpaceDE w:val="false"/>
        <w:bidi w:val="0"/>
        <w:spacing w:before="280" w:after="2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0:00Z</dcterms:created>
  <dc:creator>José Luis</dc:creator>
  <dc:description/>
  <cp:keywords/>
  <dc:language>en-US</dc:language>
  <cp:lastModifiedBy>José Luis</cp:lastModifiedBy>
  <dcterms:modified xsi:type="dcterms:W3CDTF">2011-12-31T06:13:00Z</dcterms:modified>
  <cp:revision>3</cp:revision>
  <dc:subject/>
  <dc:title/>
</cp:coreProperties>
</file>